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F4CE" w14:textId="77777777" w:rsidR="00210B76" w:rsidRPr="0031756C" w:rsidRDefault="00E32AFE" w:rsidP="00210B7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1756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00F683F1" w14:textId="77777777" w:rsidR="00210B76" w:rsidRPr="0031756C" w:rsidRDefault="00210B76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3066D5" w14:textId="6239A949" w:rsidR="00210B76" w:rsidRPr="0031756C" w:rsidRDefault="00E32AFE" w:rsidP="00210B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75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a </w:t>
      </w:r>
      <w:r w:rsidR="00436EA2" w:rsidRPr="0031756C">
        <w:rPr>
          <w:rFonts w:ascii="Times New Roman" w:hAnsi="Times New Roman" w:cs="Times New Roman"/>
          <w:sz w:val="24"/>
          <w:szCs w:val="24"/>
          <w:lang w:val="en-US"/>
        </w:rPr>
        <w:t>Diagnostic accuracy of a combination of ultrasound findings (B-line and US-consolidation and pleural effusion) for suggesting CT-consolidation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50"/>
        <w:gridCol w:w="1880"/>
      </w:tblGrid>
      <w:tr w:rsidR="0055156E" w:rsidRPr="0031756C" w14:paraId="6E297F17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5A849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5D2A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</w:t>
            </w:r>
          </w:p>
          <w:p w14:paraId="431DF4AE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085A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  <w:p w14:paraId="19549085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38F5F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+</w:t>
            </w:r>
          </w:p>
          <w:p w14:paraId="1041C32E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96E23" w14:textId="18C0EA74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</w:t>
            </w:r>
            <w:r w:rsidR="006966F2"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−</w:t>
            </w:r>
          </w:p>
          <w:p w14:paraId="273317E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55156E" w:rsidRPr="0031756C" w14:paraId="0B874F2F" w14:textId="77777777" w:rsidTr="008676A0">
        <w:trPr>
          <w:trHeight w:val="41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D84B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ultrasound findings (an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89DDF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D3B7E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0358D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347D3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31756C" w14:paraId="118A7F37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F57645" w14:textId="3C63A7F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717B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  <w:p w14:paraId="47E6DCB1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0-0.46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D582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  <w:p w14:paraId="5B1ABE0E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1-0.97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A17C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26</w:t>
            </w:r>
          </w:p>
          <w:p w14:paraId="346FB87D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60-12.41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562E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  <w:p w14:paraId="12B053C6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2-0.787)</w:t>
            </w:r>
          </w:p>
        </w:tc>
      </w:tr>
      <w:tr w:rsidR="0055156E" w:rsidRPr="0031756C" w14:paraId="7D5C2BBB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F21DF" w14:textId="5DDED2E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03270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  <w:p w14:paraId="51FD082A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24-0.40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F1E2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  <w:p w14:paraId="71A5AC44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90-0.988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E99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08</w:t>
            </w:r>
          </w:p>
          <w:p w14:paraId="3FEC332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49-18.719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7292F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  <w:p w14:paraId="3D7CF1F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7-0.826)</w:t>
            </w:r>
          </w:p>
        </w:tc>
      </w:tr>
      <w:tr w:rsidR="0055156E" w:rsidRPr="0031756C" w14:paraId="7510E88D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6A74F" w14:textId="552ED822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D5DA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  <w:p w14:paraId="190E0B30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0-0.29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CFE32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244A9AFA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0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81EB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672E5D24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f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81D0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</w:t>
            </w:r>
          </w:p>
          <w:p w14:paraId="4A3F2F9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8-0.868)</w:t>
            </w:r>
          </w:p>
        </w:tc>
      </w:tr>
      <w:tr w:rsidR="0055156E" w:rsidRPr="0031756C" w14:paraId="6F501D2E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6545F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F90C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  <w:p w14:paraId="12F150E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93-0.36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A3D8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4</w:t>
            </w:r>
          </w:p>
          <w:p w14:paraId="59D78C6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5-0.982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2513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95</w:t>
            </w:r>
          </w:p>
          <w:p w14:paraId="4E637AB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84-12.078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8558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1</w:t>
            </w:r>
          </w:p>
          <w:p w14:paraId="12A56CE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82-0.872)</w:t>
            </w:r>
          </w:p>
        </w:tc>
      </w:tr>
      <w:tr w:rsidR="0055156E" w:rsidRPr="0031756C" w14:paraId="7268C523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C552F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DCE66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8</w:t>
            </w:r>
          </w:p>
          <w:p w14:paraId="2880FBA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55-0.3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2180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  <w:p w14:paraId="3DA04B1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06-0.993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C772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2</w:t>
            </w:r>
          </w:p>
          <w:p w14:paraId="61242B4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139-21.885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9CEBE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9</w:t>
            </w:r>
          </w:p>
          <w:p w14:paraId="7613D89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8-0.889)</w:t>
            </w:r>
          </w:p>
        </w:tc>
      </w:tr>
      <w:tr w:rsidR="0055156E" w:rsidRPr="0031756C" w14:paraId="6205FA41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5FB70B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FDE70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  <w:p w14:paraId="0995D78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9-0.22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7B49C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</w:t>
            </w:r>
          </w:p>
          <w:p w14:paraId="18C99C4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2-0.997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7C17F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11</w:t>
            </w:r>
          </w:p>
          <w:p w14:paraId="78B155D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92-28.291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63E5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  <w:p w14:paraId="2A03775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1-0.945)</w:t>
            </w:r>
          </w:p>
        </w:tc>
      </w:tr>
      <w:tr w:rsidR="0055156E" w:rsidRPr="0031756C" w14:paraId="7BDB0FA0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E6B8E" w14:textId="3FE65A74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0D53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  <w:p w14:paraId="3F0F91E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2-0.28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CB08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  <w:p w14:paraId="25EDA0B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0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C16C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58</w:t>
            </w:r>
          </w:p>
          <w:p w14:paraId="244298E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00-131.90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089C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  <w:p w14:paraId="0BE218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4-0.888)</w:t>
            </w:r>
          </w:p>
        </w:tc>
      </w:tr>
      <w:tr w:rsidR="0055156E" w:rsidRPr="0031756C" w14:paraId="1F3FA6B0" w14:textId="77777777" w:rsidTr="00121805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F36397" w14:textId="79FF53B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0521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</w:t>
            </w:r>
          </w:p>
          <w:p w14:paraId="479981E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8-0.26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9ADC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  <w:p w14:paraId="5F2C4E8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0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CB94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79</w:t>
            </w:r>
          </w:p>
          <w:p w14:paraId="65EDA44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73-120.916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4017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5</w:t>
            </w:r>
          </w:p>
          <w:p w14:paraId="4278617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4-0.903)</w:t>
            </w:r>
          </w:p>
        </w:tc>
      </w:tr>
      <w:tr w:rsidR="0055156E" w:rsidRPr="0031756C" w14:paraId="74711450" w14:textId="77777777" w:rsidTr="00121805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A77F7" w14:textId="56894A03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92A4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0</w:t>
            </w:r>
          </w:p>
          <w:p w14:paraId="5FA6CC3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2-0.2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F43FB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613CB64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0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AA6F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0C549A1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f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8331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0</w:t>
            </w:r>
          </w:p>
          <w:p w14:paraId="63BD68F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8-0.926)</w:t>
            </w:r>
          </w:p>
        </w:tc>
      </w:tr>
      <w:tr w:rsidR="0055156E" w:rsidRPr="0031756C" w14:paraId="6490EB84" w14:textId="77777777" w:rsidTr="00121805">
        <w:trPr>
          <w:trHeight w:val="34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52492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ultrasound findings (o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8B0E7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79323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4A46A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47CB3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31756C" w14:paraId="1F5B0CAB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816F9" w14:textId="41AD9AAC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6172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  <w:p w14:paraId="48327AE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4-0.95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1939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2</w:t>
            </w:r>
          </w:p>
          <w:p w14:paraId="78A7A6A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9-0.53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1213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4</w:t>
            </w:r>
          </w:p>
          <w:p w14:paraId="705539F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98-1.884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9C940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  <w:p w14:paraId="61E8142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4-0.421)</w:t>
            </w:r>
          </w:p>
        </w:tc>
      </w:tr>
      <w:tr w:rsidR="0055156E" w:rsidRPr="0031756C" w14:paraId="2CFF63F8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1BB71" w14:textId="2AC2CC71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07DD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1</w:t>
            </w:r>
          </w:p>
          <w:p w14:paraId="0067BBB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94-0.85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9C8A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  <w:p w14:paraId="74B29E3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4-0.84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C37B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94</w:t>
            </w:r>
          </w:p>
          <w:p w14:paraId="69A12C1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193-4.65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2516F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  <w:p w14:paraId="14EEECC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1-0.418)</w:t>
            </w:r>
          </w:p>
        </w:tc>
      </w:tr>
      <w:tr w:rsidR="0055156E" w:rsidRPr="0031756C" w14:paraId="0DAC02AD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AADF5C" w14:textId="28DA6D11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7A41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  <w:p w14:paraId="316ECDC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2-0.75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88FA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1</w:t>
            </w:r>
          </w:p>
          <w:p w14:paraId="490BBD0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5-0.88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F9AB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9</w:t>
            </w:r>
          </w:p>
          <w:p w14:paraId="08BE97C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56-5.521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0689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</w:t>
            </w:r>
          </w:p>
          <w:p w14:paraId="6049E39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1-0.543)</w:t>
            </w:r>
          </w:p>
        </w:tc>
      </w:tr>
      <w:tr w:rsidR="0055156E" w:rsidRPr="0031756C" w14:paraId="5E00C990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F67E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713C6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5</w:t>
            </w:r>
          </w:p>
          <w:p w14:paraId="2C279D4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2-0.88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88C1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  <w:p w14:paraId="56B276F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61-0.57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8BA9B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6</w:t>
            </w:r>
          </w:p>
          <w:p w14:paraId="63F9C6B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52-1.909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9250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</w:t>
            </w:r>
          </w:p>
          <w:p w14:paraId="111E99D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38-0.593)</w:t>
            </w:r>
          </w:p>
        </w:tc>
      </w:tr>
      <w:tr w:rsidR="0055156E" w:rsidRPr="0031756C" w14:paraId="22CB5C92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417634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0939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4</w:t>
            </w:r>
          </w:p>
          <w:p w14:paraId="2D0AD48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91-0.76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87522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  <w:p w14:paraId="49683EB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2-0.877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BFA4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1</w:t>
            </w:r>
          </w:p>
          <w:p w14:paraId="7AFD6E4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22-5.26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C76A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  <w:p w14:paraId="2CDFDA6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6-0.527)</w:t>
            </w:r>
          </w:p>
        </w:tc>
      </w:tr>
      <w:tr w:rsidR="0055156E" w:rsidRPr="0031756C" w14:paraId="14486245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AAFFC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2DAE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3</w:t>
            </w:r>
          </w:p>
          <w:p w14:paraId="2135459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57-0.64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C3C2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9</w:t>
            </w:r>
          </w:p>
          <w:p w14:paraId="375C6CC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5-0.94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5C22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4</w:t>
            </w:r>
          </w:p>
          <w:p w14:paraId="10B5D39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710-9.129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3331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3</w:t>
            </w:r>
          </w:p>
          <w:p w14:paraId="064B5D5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05-0.625)</w:t>
            </w:r>
          </w:p>
        </w:tc>
      </w:tr>
      <w:tr w:rsidR="0055156E" w:rsidRPr="0031756C" w14:paraId="73400783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EA31F" w14:textId="1DBD881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F49CA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  <w:p w14:paraId="3B29811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4-0.95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A167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2</w:t>
            </w:r>
          </w:p>
          <w:p w14:paraId="2F4C952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9-0.53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3667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4</w:t>
            </w:r>
          </w:p>
          <w:p w14:paraId="257EC6E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98-1.884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0BC4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  <w:p w14:paraId="306379A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4-0.421)</w:t>
            </w:r>
          </w:p>
        </w:tc>
      </w:tr>
      <w:tr w:rsidR="0055156E" w:rsidRPr="0031756C" w14:paraId="5434A8C2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6D1DBA" w14:textId="6BBF5F65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A739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  <w:p w14:paraId="5CD0330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23-0.87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436E7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3</w:t>
            </w:r>
          </w:p>
          <w:p w14:paraId="47F17E8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0-0.82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0F7B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6</w:t>
            </w:r>
          </w:p>
          <w:p w14:paraId="527AD63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124-4.31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787CB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  <w:p w14:paraId="2255E4B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7-0.391)</w:t>
            </w:r>
          </w:p>
        </w:tc>
      </w:tr>
      <w:tr w:rsidR="0055156E" w:rsidRPr="0031756C" w14:paraId="049FABBC" w14:textId="77777777" w:rsidTr="008676A0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AF79E" w14:textId="1C77CAF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A136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8</w:t>
            </w:r>
          </w:p>
          <w:p w14:paraId="370760A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7-0.80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4291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</w:t>
            </w:r>
          </w:p>
          <w:p w14:paraId="6D797C5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90-0.868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43B1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9</w:t>
            </w:r>
          </w:p>
          <w:p w14:paraId="7F7CF78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78-5.22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15CD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</w:t>
            </w:r>
          </w:p>
          <w:p w14:paraId="18C2CF8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1-0.474)</w:t>
            </w:r>
          </w:p>
        </w:tc>
      </w:tr>
      <w:tr w:rsidR="0055156E" w:rsidRPr="0031756C" w14:paraId="2326D32E" w14:textId="77777777" w:rsidTr="00C26A90">
        <w:trPr>
          <w:trHeight w:val="434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8C084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, confidence interval; CT, computed tomography; Inf, infinity; 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not a number; Sn, sensitivity; 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ecificity</w:t>
            </w:r>
          </w:p>
        </w:tc>
      </w:tr>
    </w:tbl>
    <w:p w14:paraId="23804C87" w14:textId="77777777" w:rsidR="00210B76" w:rsidRPr="0031756C" w:rsidRDefault="00210B76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048F18" w14:textId="3B970E9F" w:rsidR="00210B76" w:rsidRPr="0031756C" w:rsidRDefault="00E32AFE" w:rsidP="00210B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75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b </w:t>
      </w:r>
      <w:r w:rsidR="004A35E5" w:rsidRPr="0031756C">
        <w:rPr>
          <w:rFonts w:ascii="Times New Roman" w:hAnsi="Times New Roman" w:cs="Times New Roman"/>
          <w:sz w:val="24"/>
          <w:szCs w:val="24"/>
          <w:lang w:val="en-US"/>
        </w:rPr>
        <w:t>Diagnostic accuracy of a combination of ultrasound findings (B-line and US-consolidation and pleural effusion) for suggesting pleural change on chest CT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50"/>
        <w:gridCol w:w="1880"/>
      </w:tblGrid>
      <w:tr w:rsidR="0055156E" w:rsidRPr="0031756C" w14:paraId="49C9302B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23A1A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ABBBA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</w:t>
            </w:r>
          </w:p>
          <w:p w14:paraId="4F49F491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839C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  <w:p w14:paraId="7F0DCF6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B68A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+</w:t>
            </w:r>
          </w:p>
          <w:p w14:paraId="2F4AC9C7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2B9B7A" w14:textId="3BEF1AFD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</w:t>
            </w:r>
            <w:r w:rsidR="00DA4B08"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−</w:t>
            </w:r>
          </w:p>
          <w:p w14:paraId="1AF87C67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55156E" w:rsidRPr="0031756C" w14:paraId="5BEC6F3C" w14:textId="77777777" w:rsidTr="00771FAA">
        <w:trPr>
          <w:trHeight w:val="24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9B6AA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ultrasound findings (an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177D2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E6186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007EE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CFC6B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31756C" w14:paraId="662AE49A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742CE3" w14:textId="3DF326DF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ABD0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  <w:p w14:paraId="3761C69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68-0.44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BCED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  <w:p w14:paraId="090BEFD8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3-0.974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CF91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0</w:t>
            </w:r>
          </w:p>
          <w:p w14:paraId="68ED26C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27-11.22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63D7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  <w:p w14:paraId="3DA10ADF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02-0.805)</w:t>
            </w:r>
          </w:p>
        </w:tc>
      </w:tr>
      <w:tr w:rsidR="0055156E" w:rsidRPr="0031756C" w14:paraId="15347CB8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0CEC0" w14:textId="4AECAC4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8575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  <w:p w14:paraId="741AA7C6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14-0.38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A33F9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3</w:t>
            </w:r>
          </w:p>
          <w:p w14:paraId="3ACBEDB5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4-0.987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6B0EC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0</w:t>
            </w:r>
          </w:p>
          <w:p w14:paraId="7222897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308-16.92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145C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1</w:t>
            </w:r>
          </w:p>
          <w:p w14:paraId="75DF5E60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4-0.840)</w:t>
            </w:r>
          </w:p>
        </w:tc>
      </w:tr>
      <w:tr w:rsidR="0055156E" w:rsidRPr="0031756C" w14:paraId="20CCBAFB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14B6E" w14:textId="0BB7DA1C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7715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  <w:p w14:paraId="7324AB50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0-0.26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D148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  <w:p w14:paraId="369A1BB2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8-0.997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5578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57</w:t>
            </w:r>
          </w:p>
          <w:p w14:paraId="209BA40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98-32.523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1173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5</w:t>
            </w:r>
          </w:p>
          <w:p w14:paraId="75142497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2-0.915)</w:t>
            </w:r>
          </w:p>
        </w:tc>
      </w:tr>
      <w:tr w:rsidR="0055156E" w:rsidRPr="0031756C" w14:paraId="3AEEDB6D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DE80D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C35C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  <w:p w14:paraId="381710B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7-0.37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83F7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  <w:p w14:paraId="53D8EC3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8-0.997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BB8B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43</w:t>
            </w:r>
          </w:p>
          <w:p w14:paraId="451A85D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998-49.176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E8EB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  <w:p w14:paraId="69068A2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0-0.823)</w:t>
            </w:r>
          </w:p>
        </w:tc>
      </w:tr>
      <w:tr w:rsidR="0055156E" w:rsidRPr="0031756C" w14:paraId="33E19144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4B598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976F9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  <w:p w14:paraId="2EA1F3B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2-0.32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F7BD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  <w:p w14:paraId="6B0F929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6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7ABB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0</w:t>
            </w:r>
          </w:p>
          <w:p w14:paraId="3D040EF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775-144.153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EA7A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  <w:p w14:paraId="30331C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99-0.857)</w:t>
            </w:r>
          </w:p>
        </w:tc>
      </w:tr>
      <w:tr w:rsidR="0055156E" w:rsidRPr="0031756C" w14:paraId="7644F5D9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EB00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4AE1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  <w:p w14:paraId="5E97EB1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9-0.23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2D4C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2449C71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6727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1E41841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f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61A4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  <w:p w14:paraId="17DC375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77-0.909)</w:t>
            </w:r>
          </w:p>
        </w:tc>
      </w:tr>
      <w:tr w:rsidR="0055156E" w:rsidRPr="0031756C" w14:paraId="7AEC737E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988AD4" w14:textId="611C707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2D0B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  <w:p w14:paraId="65DEC7D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7-0.27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458A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  <w:p w14:paraId="71E982D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6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E38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29</w:t>
            </w:r>
          </w:p>
          <w:p w14:paraId="21E2BBF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62-119.30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2CE4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6</w:t>
            </w:r>
          </w:p>
          <w:p w14:paraId="0DBF31F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5-0.894)</w:t>
            </w:r>
          </w:p>
        </w:tc>
      </w:tr>
      <w:tr w:rsidR="0055156E" w:rsidRPr="0031756C" w14:paraId="1E3E3101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7B3C4" w14:textId="6AD6B456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83DF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</w:p>
          <w:p w14:paraId="184D3B4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3-0.25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85F9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  <w:p w14:paraId="1EA74E2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6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D765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0</w:t>
            </w:r>
          </w:p>
          <w:p w14:paraId="696201C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057-109.37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EC34F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  <w:p w14:paraId="53B9E97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4-0.908)</w:t>
            </w:r>
          </w:p>
        </w:tc>
      </w:tr>
      <w:tr w:rsidR="0055156E" w:rsidRPr="0031756C" w14:paraId="015653AC" w14:textId="77777777" w:rsidTr="00121805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AC4BC" w14:textId="427B2935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8A442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  <w:p w14:paraId="3A66510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9-0.20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076B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7E16B17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295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435697E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f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0D32A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  <w:p w14:paraId="515D3F6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6-0.929)</w:t>
            </w:r>
          </w:p>
        </w:tc>
      </w:tr>
      <w:tr w:rsidR="0055156E" w:rsidRPr="0031756C" w14:paraId="44BBBAF5" w14:textId="77777777" w:rsidTr="00121805">
        <w:trPr>
          <w:trHeight w:val="46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4AD9F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ultrasound findings (o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5992F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27F03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F4EE2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2282A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31756C" w14:paraId="6235BF5A" w14:textId="77777777" w:rsidTr="00121805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031D3" w14:textId="054575A1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4704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  <w:p w14:paraId="06D41AC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1-0.95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3121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  <w:p w14:paraId="00AABEA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9-0.559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5FBCA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1</w:t>
            </w:r>
          </w:p>
          <w:p w14:paraId="40D5BCF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44-2.004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F5B0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7</w:t>
            </w:r>
          </w:p>
          <w:p w14:paraId="6215324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2-0.381)</w:t>
            </w:r>
          </w:p>
        </w:tc>
      </w:tr>
      <w:tr w:rsidR="0055156E" w:rsidRPr="0031756C" w14:paraId="146185C4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FAD46F" w14:textId="77865FA1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4800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2</w:t>
            </w:r>
          </w:p>
          <w:p w14:paraId="469FDD3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2-0.89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55C1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9</w:t>
            </w:r>
          </w:p>
          <w:p w14:paraId="48D9EC0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6-0.92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0286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93</w:t>
            </w:r>
          </w:p>
          <w:p w14:paraId="175AADD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467-10.01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AFFF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</w:p>
          <w:p w14:paraId="62CAAD2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0-0.295)</w:t>
            </w:r>
          </w:p>
        </w:tc>
      </w:tr>
      <w:tr w:rsidR="0055156E" w:rsidRPr="0031756C" w14:paraId="582E9B82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56673" w14:textId="66755DC0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8371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1</w:t>
            </w:r>
          </w:p>
          <w:p w14:paraId="3476948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9- 0.76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2C957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9</w:t>
            </w:r>
          </w:p>
          <w:p w14:paraId="7D6E1C2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6-0.92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B6AB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21</w:t>
            </w:r>
          </w:p>
          <w:p w14:paraId="767A119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814-8.26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204F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2</w:t>
            </w:r>
          </w:p>
          <w:p w14:paraId="1C85E85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2-0.490)</w:t>
            </w:r>
          </w:p>
        </w:tc>
      </w:tr>
      <w:tr w:rsidR="0055156E" w:rsidRPr="0031756C" w14:paraId="5DE0D7AF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09E86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E3B6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2</w:t>
            </w:r>
          </w:p>
          <w:p w14:paraId="505A4F5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2-0.89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A188E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4</w:t>
            </w:r>
          </w:p>
          <w:p w14:paraId="570ED64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84-0.60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3EFDA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5</w:t>
            </w:r>
          </w:p>
          <w:p w14:paraId="5E96527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13-2.06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E6E59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  <w:p w14:paraId="0001BDF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16-0.536)</w:t>
            </w:r>
          </w:p>
        </w:tc>
      </w:tr>
      <w:tr w:rsidR="0055156E" w:rsidRPr="0031756C" w14:paraId="58D310DF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F4E90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5A08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8</w:t>
            </w:r>
          </w:p>
          <w:p w14:paraId="0F5D7B4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0-0.82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EE06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8</w:t>
            </w:r>
          </w:p>
          <w:p w14:paraId="3D04B80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8-0.96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5874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82</w:t>
            </w:r>
          </w:p>
          <w:p w14:paraId="49F30C8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433-18.60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556C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  <w:p w14:paraId="754E530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0-0.377)</w:t>
            </w:r>
          </w:p>
        </w:tc>
      </w:tr>
      <w:tr w:rsidR="0055156E" w:rsidRPr="0031756C" w14:paraId="2E6AEBD0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B2E2D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7552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  <w:p w14:paraId="603AAD1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9-0.65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0ED86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  <w:p w14:paraId="4290656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3-0.974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EB13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76</w:t>
            </w:r>
          </w:p>
          <w:p w14:paraId="5530E5B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629-17.53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A794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</w:p>
          <w:p w14:paraId="713C393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80-0.581)</w:t>
            </w:r>
          </w:p>
        </w:tc>
      </w:tr>
      <w:tr w:rsidR="0055156E" w:rsidRPr="0031756C" w14:paraId="1DA08D9A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E54A53" w14:textId="4E6DC1E8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61421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  <w:p w14:paraId="6F317AC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1-0.95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0A30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  <w:p w14:paraId="42BBF36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9-0.559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498E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1</w:t>
            </w:r>
          </w:p>
          <w:p w14:paraId="771B508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44-2.004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E219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7</w:t>
            </w:r>
          </w:p>
          <w:p w14:paraId="638C6F8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2-0.381)</w:t>
            </w:r>
          </w:p>
        </w:tc>
      </w:tr>
      <w:tr w:rsidR="0055156E" w:rsidRPr="0031756C" w14:paraId="545FA4CF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51FD1" w14:textId="5E62571D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26A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  <w:p w14:paraId="2B44EDD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1-0.92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65E2A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7</w:t>
            </w:r>
          </w:p>
          <w:p w14:paraId="75B59A7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3-0.91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42AC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9</w:t>
            </w:r>
          </w:p>
          <w:p w14:paraId="7C1A539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414-9.38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0570E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  <w:p w14:paraId="00C9AF8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00-0.253)</w:t>
            </w:r>
          </w:p>
        </w:tc>
      </w:tr>
      <w:tr w:rsidR="0055156E" w:rsidRPr="0031756C" w14:paraId="1A6746A4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428013" w14:textId="231BDBA3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A2653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84D4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8</w:t>
            </w:r>
          </w:p>
          <w:p w14:paraId="28F906F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0-0.82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DF73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7</w:t>
            </w:r>
          </w:p>
          <w:p w14:paraId="0551FAF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3-0.91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164E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90</w:t>
            </w:r>
          </w:p>
          <w:p w14:paraId="33D6B30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933-8.15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9EC04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</w:t>
            </w:r>
          </w:p>
          <w:p w14:paraId="3B43282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16-0.411)</w:t>
            </w:r>
          </w:p>
        </w:tc>
      </w:tr>
      <w:tr w:rsidR="0055156E" w:rsidRPr="0031756C" w14:paraId="389C1592" w14:textId="77777777" w:rsidTr="00C26A90">
        <w:trPr>
          <w:trHeight w:val="443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0DD47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, confidence interval; CT, computed tomography; Inf, infinity; 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not a number; Sn, sensitivity; 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ecificity</w:t>
            </w:r>
          </w:p>
        </w:tc>
      </w:tr>
    </w:tbl>
    <w:p w14:paraId="56F45B0E" w14:textId="77777777" w:rsidR="00210B76" w:rsidRPr="0031756C" w:rsidRDefault="00210B76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55F9D4" w14:textId="618F4492" w:rsidR="00210B76" w:rsidRPr="0031756C" w:rsidRDefault="00E32AFE" w:rsidP="00210B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2681672"/>
      <w:r w:rsidRPr="003175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c </w:t>
      </w:r>
      <w:r w:rsidR="004A35E5" w:rsidRPr="0031756C">
        <w:rPr>
          <w:rFonts w:ascii="Times New Roman" w:hAnsi="Times New Roman" w:cs="Times New Roman"/>
          <w:sz w:val="24"/>
          <w:szCs w:val="24"/>
          <w:lang w:val="en-US"/>
        </w:rPr>
        <w:t>Diagnostic accuracy of a combination of ultrasound findings (B-line and US-consolidation and pleural effusion) for suggesting CT-consolidation or pleural change on chest CT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50"/>
        <w:gridCol w:w="1880"/>
      </w:tblGrid>
      <w:tr w:rsidR="0055156E" w:rsidRPr="0031756C" w14:paraId="2CD2A98C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5E40BD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bookmarkStart w:id="1" w:name="_Hlk54381335"/>
            <w:bookmarkEnd w:id="0"/>
            <w:r w:rsidRPr="0031756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lastRenderedPageBreak/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65CE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</w:t>
            </w:r>
          </w:p>
          <w:p w14:paraId="2A87571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4341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  <w:p w14:paraId="78F02FE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B667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+</w:t>
            </w:r>
          </w:p>
          <w:p w14:paraId="00460B0B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2607E" w14:textId="106A8FCA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</w:t>
            </w:r>
            <w:r w:rsidR="00DA4B08"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−</w:t>
            </w:r>
          </w:p>
          <w:p w14:paraId="33DC7DCB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55156E" w:rsidRPr="0031756C" w14:paraId="73140B3B" w14:textId="77777777" w:rsidTr="00771FAA">
        <w:trPr>
          <w:trHeight w:val="379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F32E2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ultrasound findings (an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FC578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75D5D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5B1A5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CE041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31756C" w14:paraId="42AABD8A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FCCAB" w14:textId="63682929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BAE3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  <w:p w14:paraId="7A382622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60-0.42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BED9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  <w:p w14:paraId="6576DB2D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329F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78</w:t>
            </w:r>
          </w:p>
          <w:p w14:paraId="292D8953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100-155.82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A0F8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  <w:p w14:paraId="5E32170A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95-0.760)</w:t>
            </w:r>
          </w:p>
        </w:tc>
      </w:tr>
      <w:tr w:rsidR="0055156E" w:rsidRPr="0031756C" w14:paraId="60976B75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627FB" w14:textId="5F4590C2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8A1A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3</w:t>
            </w:r>
          </w:p>
          <w:p w14:paraId="7B4E327F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1-0.35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F4202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  <w:p w14:paraId="0D8184B5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CCAC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70</w:t>
            </w:r>
          </w:p>
          <w:p w14:paraId="178B2508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94-126.611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8725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  <w:p w14:paraId="54E7EDB7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3-0.821)</w:t>
            </w:r>
          </w:p>
        </w:tc>
      </w:tr>
      <w:tr w:rsidR="0055156E" w:rsidRPr="0031756C" w14:paraId="6DF24FC1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024983" w14:textId="137411AF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CAF08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</w:t>
            </w:r>
          </w:p>
          <w:p w14:paraId="7A7AE90C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4-0.24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B689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5FF78294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8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943E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3C8FC4F9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f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4512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7</w:t>
            </w:r>
          </w:p>
          <w:p w14:paraId="592B51E9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7-0.893)</w:t>
            </w:r>
          </w:p>
        </w:tc>
      </w:tr>
      <w:tr w:rsidR="0055156E" w:rsidRPr="0031756C" w14:paraId="681DFACA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A7F7A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90F3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  <w:p w14:paraId="003964A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2-0.33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84DC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  <w:p w14:paraId="692D0B6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B98E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67</w:t>
            </w:r>
          </w:p>
          <w:p w14:paraId="3DC4D27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92-116.873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C150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  <w:p w14:paraId="2A505D7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87-0.841)</w:t>
            </w:r>
          </w:p>
        </w:tc>
      </w:tr>
      <w:tr w:rsidR="0055156E" w:rsidRPr="0031756C" w14:paraId="5BB39B4D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AF471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083D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  <w:p w14:paraId="70FDD0E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8-0.27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4F26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  <w:p w14:paraId="74155A2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13F9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94</w:t>
            </w:r>
          </w:p>
          <w:p w14:paraId="6662977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21-94.15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5AA9C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1</w:t>
            </w:r>
          </w:p>
          <w:p w14:paraId="0430B59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2-0.886)</w:t>
            </w:r>
          </w:p>
        </w:tc>
      </w:tr>
      <w:tr w:rsidR="0055156E" w:rsidRPr="0031756C" w14:paraId="2E7060AF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9C852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6A21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  <w:p w14:paraId="236638C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4-0.20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E23D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04D26D6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8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BC41B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2C31EAE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f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CE56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  <w:p w14:paraId="13C9593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8-0.922)</w:t>
            </w:r>
          </w:p>
        </w:tc>
      </w:tr>
      <w:tr w:rsidR="0055156E" w:rsidRPr="0031756C" w14:paraId="0C3CEFFA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9DAEA" w14:textId="395C4986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90057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  <w:p w14:paraId="062EAAD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08-0.23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D5A5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  <w:p w14:paraId="6360949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0AFB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55</w:t>
            </w:r>
          </w:p>
          <w:p w14:paraId="65D27B1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84-77.925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C8F93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8</w:t>
            </w:r>
          </w:p>
          <w:p w14:paraId="770EC23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82-.918)</w:t>
            </w:r>
          </w:p>
        </w:tc>
      </w:tr>
      <w:tr w:rsidR="0055156E" w:rsidRPr="0031756C" w14:paraId="6F33DFA8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F0E62" w14:textId="370FD92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6780C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</w:t>
            </w:r>
          </w:p>
          <w:p w14:paraId="4FC4D89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6-0.22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6FC5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  <w:p w14:paraId="7FFA7DD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BDB0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20</w:t>
            </w:r>
          </w:p>
          <w:p w14:paraId="0CCEA80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50-71.435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12AD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2</w:t>
            </w:r>
          </w:p>
          <w:p w14:paraId="00A5AEE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9-0.931)</w:t>
            </w:r>
          </w:p>
        </w:tc>
      </w:tr>
      <w:tr w:rsidR="0055156E" w:rsidRPr="0031756C" w14:paraId="06B8D092" w14:textId="77777777" w:rsidTr="00121805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82705" w14:textId="6A225C9C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DBAE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  <w:p w14:paraId="4718838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7-0.18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7A36F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759C988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8-1.00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415E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33186AC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f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C5087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  <w:p w14:paraId="03E1C11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3-0.940)</w:t>
            </w:r>
          </w:p>
        </w:tc>
      </w:tr>
      <w:tr w:rsidR="0055156E" w:rsidRPr="0031756C" w14:paraId="1E4F1BF7" w14:textId="77777777" w:rsidTr="00121805">
        <w:trPr>
          <w:trHeight w:val="4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61C45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ultrasound findings (o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77BDB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72C8B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49BE0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CBD82" w14:textId="77777777" w:rsidR="00210B76" w:rsidRPr="0031756C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31756C" w14:paraId="711FE212" w14:textId="77777777" w:rsidTr="00121805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0903F" w14:textId="1B433BF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or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A9F9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  <w:p w14:paraId="7C297AD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1-0.92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A3DC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  <w:p w14:paraId="4701EE9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66-0.619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9E54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9</w:t>
            </w:r>
          </w:p>
          <w:p w14:paraId="524D9BE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50-2.214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2AED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  <w:p w14:paraId="12DADB6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9-0.413)</w:t>
            </w:r>
          </w:p>
        </w:tc>
      </w:tr>
      <w:tr w:rsidR="0055156E" w:rsidRPr="0031756C" w14:paraId="0B7D99CE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30BCB4" w14:textId="5712DB86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4427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5</w:t>
            </w:r>
          </w:p>
          <w:p w14:paraId="7335EF6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75-0.82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DE9A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  <w:p w14:paraId="376A98F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0-0.96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A429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83</w:t>
            </w:r>
          </w:p>
          <w:p w14:paraId="6058BFE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796-17.64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67A66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</w:t>
            </w:r>
          </w:p>
          <w:p w14:paraId="24527C7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99-0.365)</w:t>
            </w:r>
          </w:p>
        </w:tc>
      </w:tr>
      <w:tr w:rsidR="0055156E" w:rsidRPr="0031756C" w14:paraId="311109E6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22CA1" w14:textId="4951E8BE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F7108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  <w:p w14:paraId="1942D90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40-0.70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B9E6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  <w:p w14:paraId="6B49BC1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0-0.96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1F8A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81</w:t>
            </w:r>
          </w:p>
          <w:p w14:paraId="5A6C018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130-14.69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40F2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</w:t>
            </w:r>
          </w:p>
          <w:p w14:paraId="71464D5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28-0.518)</w:t>
            </w:r>
          </w:p>
        </w:tc>
      </w:tr>
      <w:tr w:rsidR="0055156E" w:rsidRPr="0031756C" w14:paraId="2D297C8E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57E90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55B7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6</w:t>
            </w:r>
          </w:p>
          <w:p w14:paraId="0453A9F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0-0.86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B731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</w:t>
            </w:r>
          </w:p>
          <w:p w14:paraId="046B32D1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10-0.663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9404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6</w:t>
            </w:r>
          </w:p>
          <w:p w14:paraId="6F7316F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26-2.298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5E12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  <w:p w14:paraId="6CDB1E6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40-0.542)</w:t>
            </w:r>
          </w:p>
        </w:tc>
      </w:tr>
      <w:tr w:rsidR="0055156E" w:rsidRPr="0031756C" w14:paraId="43F76B73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C1D3E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A9C3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9</w:t>
            </w:r>
          </w:p>
          <w:p w14:paraId="5AE7581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4-0.74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A9AE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  <w:p w14:paraId="158687F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1-0.99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B9B3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96</w:t>
            </w:r>
          </w:p>
          <w:p w14:paraId="6F1DC665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771-44.046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10CD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  <w:p w14:paraId="1466B9E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72-0.442)</w:t>
            </w:r>
          </w:p>
        </w:tc>
      </w:tr>
      <w:tr w:rsidR="0055156E" w:rsidRPr="0031756C" w14:paraId="59742509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1F705" w14:textId="77777777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CE1EE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  <w:p w14:paraId="26857F6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18-0.58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6792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  <w:p w14:paraId="5E13817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1-0.99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5BD04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11</w:t>
            </w:r>
          </w:p>
          <w:p w14:paraId="3652509E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569-33.355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EB9DE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  <w:p w14:paraId="0015A55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7-0.620)</w:t>
            </w:r>
          </w:p>
        </w:tc>
      </w:tr>
      <w:tr w:rsidR="0055156E" w:rsidRPr="0031756C" w14:paraId="6E65176B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BDB9D7" w14:textId="3AE41405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or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F3FF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  <w:p w14:paraId="26962F9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1-0.92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D730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  <w:p w14:paraId="1B238B7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66-0.619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AA5AF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9</w:t>
            </w:r>
          </w:p>
          <w:p w14:paraId="4B700CBF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50-2.214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5C784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  <w:p w14:paraId="06E3DB6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9-0.413)</w:t>
            </w:r>
          </w:p>
        </w:tc>
      </w:tr>
      <w:tr w:rsidR="0055156E" w:rsidRPr="0031756C" w14:paraId="6FF0BC28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060A1" w14:textId="5E0C20EA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7C499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1</w:t>
            </w:r>
          </w:p>
          <w:p w14:paraId="79CDFFB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4-0.85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7088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  <w:p w14:paraId="4A6F4483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0-0.96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A4403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73</w:t>
            </w:r>
          </w:p>
          <w:p w14:paraId="1D4043AB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981-18.46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70A7C0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</w:t>
            </w:r>
          </w:p>
          <w:p w14:paraId="0DE0462C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5-0.321)</w:t>
            </w:r>
          </w:p>
        </w:tc>
      </w:tr>
      <w:tr w:rsidR="0055156E" w:rsidRPr="0031756C" w14:paraId="6A6B266C" w14:textId="77777777" w:rsidTr="00771FAA">
        <w:trPr>
          <w:trHeight w:val="7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F30E3" w14:textId="7281A599" w:rsidR="00210B76" w:rsidRPr="0031756C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ine</w:t>
            </w:r>
            <w:r w:rsidRPr="0031756C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F17FC1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32CB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  <w:p w14:paraId="71C811F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07-0.76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55A9A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  <w:p w14:paraId="0251948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0-0.96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C8718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82</w:t>
            </w:r>
          </w:p>
          <w:p w14:paraId="71975B17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463-16.166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E7B1D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</w:t>
            </w:r>
          </w:p>
          <w:p w14:paraId="3315E7D2" w14:textId="77777777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63-0.442)</w:t>
            </w:r>
          </w:p>
        </w:tc>
      </w:tr>
      <w:tr w:rsidR="0055156E" w:rsidRPr="0031756C" w14:paraId="4B7093EA" w14:textId="77777777" w:rsidTr="00C26A90">
        <w:trPr>
          <w:trHeight w:val="513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BADF3D9" w14:textId="631AE484" w:rsidR="00210B76" w:rsidRPr="0031756C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I, confidence interval; CT, computed tomography; Inf, infinity; 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not a number; Sn, sensitivity; </w:t>
            </w:r>
            <w:proofErr w:type="spellStart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ecificity</w:t>
            </w:r>
            <w:r w:rsidR="00A82F2E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R+, positive likelihood ratio; LR</w:t>
            </w:r>
            <w:r w:rsidR="00DA4B08" w:rsidRPr="0031756C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82F2E" w:rsidRPr="00317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egative likelihood ratio</w:t>
            </w:r>
          </w:p>
        </w:tc>
      </w:tr>
      <w:bookmarkEnd w:id="1"/>
    </w:tbl>
    <w:p w14:paraId="70E2B8F4" w14:textId="0118C066" w:rsidR="00495ADB" w:rsidRPr="0031756C" w:rsidRDefault="00495ADB" w:rsidP="00B428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95ADB" w:rsidRPr="0031756C" w:rsidSect="00E31540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351BC" w14:textId="77777777" w:rsidR="002B57EC" w:rsidRDefault="002B57EC" w:rsidP="006C1DB7">
      <w:r>
        <w:separator/>
      </w:r>
    </w:p>
  </w:endnote>
  <w:endnote w:type="continuationSeparator" w:id="0">
    <w:p w14:paraId="08FF3D15" w14:textId="77777777" w:rsidR="002B57EC" w:rsidRDefault="002B57EC" w:rsidP="006C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1E572" w14:textId="77777777" w:rsidR="002B57EC" w:rsidRDefault="002B57EC" w:rsidP="006C1DB7">
      <w:r>
        <w:separator/>
      </w:r>
    </w:p>
  </w:footnote>
  <w:footnote w:type="continuationSeparator" w:id="0">
    <w:p w14:paraId="3AF93CCB" w14:textId="77777777" w:rsidR="002B57EC" w:rsidRDefault="002B57EC" w:rsidP="006C1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0MTI1tjQ3MrcwNrNQ0lEKTi0uzszPAykwrAUAtgZuHSwAAAA="/>
  </w:docVars>
  <w:rsids>
    <w:rsidRoot w:val="00DD1FF9"/>
    <w:rsid w:val="000F6D86"/>
    <w:rsid w:val="00121805"/>
    <w:rsid w:val="00210B76"/>
    <w:rsid w:val="002B57EC"/>
    <w:rsid w:val="00304242"/>
    <w:rsid w:val="0031756C"/>
    <w:rsid w:val="00343696"/>
    <w:rsid w:val="00383C47"/>
    <w:rsid w:val="00436EA2"/>
    <w:rsid w:val="004502AA"/>
    <w:rsid w:val="00495ADB"/>
    <w:rsid w:val="004A35E5"/>
    <w:rsid w:val="0055156E"/>
    <w:rsid w:val="00597A67"/>
    <w:rsid w:val="0060292D"/>
    <w:rsid w:val="006966F2"/>
    <w:rsid w:val="006C1DB7"/>
    <w:rsid w:val="0071316C"/>
    <w:rsid w:val="00771FAA"/>
    <w:rsid w:val="007742B5"/>
    <w:rsid w:val="00811E5F"/>
    <w:rsid w:val="0084529E"/>
    <w:rsid w:val="008676A0"/>
    <w:rsid w:val="00892C5A"/>
    <w:rsid w:val="00971112"/>
    <w:rsid w:val="00993F09"/>
    <w:rsid w:val="00A26531"/>
    <w:rsid w:val="00A82F2E"/>
    <w:rsid w:val="00A9186C"/>
    <w:rsid w:val="00B4282A"/>
    <w:rsid w:val="00B55E21"/>
    <w:rsid w:val="00C26A90"/>
    <w:rsid w:val="00CD588D"/>
    <w:rsid w:val="00DA4B08"/>
    <w:rsid w:val="00DD1FF9"/>
    <w:rsid w:val="00DF7470"/>
    <w:rsid w:val="00E3278E"/>
    <w:rsid w:val="00E32AFE"/>
    <w:rsid w:val="00F17FC1"/>
    <w:rsid w:val="00F2627C"/>
    <w:rsid w:val="00F9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AEA79"/>
  <w15:chartTrackingRefBased/>
  <w15:docId w15:val="{787E5A38-9DB2-4987-AB06-A3006F6C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B7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B76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210B76"/>
  </w:style>
  <w:style w:type="paragraph" w:styleId="a5">
    <w:name w:val="footer"/>
    <w:basedOn w:val="a"/>
    <w:link w:val="a6"/>
    <w:uiPriority w:val="99"/>
    <w:unhideWhenUsed/>
    <w:rsid w:val="00210B76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210B76"/>
  </w:style>
  <w:style w:type="character" w:styleId="a7">
    <w:name w:val="Hyperlink"/>
    <w:basedOn w:val="a0"/>
    <w:uiPriority w:val="99"/>
    <w:unhideWhenUsed/>
    <w:rsid w:val="00210B7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10B76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210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10B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10B7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210B7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0B76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210B7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0B76"/>
    <w:rPr>
      <w:rFonts w:ascii="游明朝" w:eastAsia="游明朝" w:hAnsi="游明朝"/>
      <w:noProof/>
      <w:sz w:val="20"/>
      <w:lang w:val="en-GB"/>
    </w:rPr>
  </w:style>
  <w:style w:type="character" w:styleId="ab">
    <w:name w:val="annotation reference"/>
    <w:basedOn w:val="a0"/>
    <w:uiPriority w:val="99"/>
    <w:semiHidden/>
    <w:unhideWhenUsed/>
    <w:rsid w:val="00210B7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10B7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10B76"/>
    <w:rPr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10B7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10B76"/>
    <w:rPr>
      <w:b/>
      <w:bCs/>
      <w:lang w:val="en-GB"/>
    </w:rPr>
  </w:style>
  <w:style w:type="character" w:customStyle="1" w:styleId="author">
    <w:name w:val="author"/>
    <w:basedOn w:val="a0"/>
    <w:rsid w:val="00210B76"/>
  </w:style>
  <w:style w:type="character" w:customStyle="1" w:styleId="articletitle">
    <w:name w:val="articletitle"/>
    <w:basedOn w:val="a0"/>
    <w:rsid w:val="00210B76"/>
  </w:style>
  <w:style w:type="character" w:customStyle="1" w:styleId="journaltitle">
    <w:name w:val="journaltitle"/>
    <w:basedOn w:val="a0"/>
    <w:rsid w:val="00210B76"/>
  </w:style>
  <w:style w:type="character" w:customStyle="1" w:styleId="pubyear">
    <w:name w:val="pubyear"/>
    <w:basedOn w:val="a0"/>
    <w:rsid w:val="00210B76"/>
  </w:style>
  <w:style w:type="character" w:customStyle="1" w:styleId="vol">
    <w:name w:val="vol"/>
    <w:basedOn w:val="a0"/>
    <w:rsid w:val="00210B76"/>
  </w:style>
  <w:style w:type="character" w:customStyle="1" w:styleId="pagefirst">
    <w:name w:val="pagefirst"/>
    <w:basedOn w:val="a0"/>
    <w:rsid w:val="00210B76"/>
  </w:style>
  <w:style w:type="character" w:customStyle="1" w:styleId="pagelast">
    <w:name w:val="pagelast"/>
    <w:basedOn w:val="a0"/>
    <w:rsid w:val="00210B76"/>
  </w:style>
  <w:style w:type="paragraph" w:styleId="af0">
    <w:name w:val="List Paragraph"/>
    <w:basedOn w:val="a"/>
    <w:uiPriority w:val="34"/>
    <w:qFormat/>
    <w:rsid w:val="00210B76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210B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0BC37D-B736-0743-9EBA-60890CCEDBF0}">
  <we:reference id="wa104380773" version="1.0.0.2" store="en-001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09</Words>
  <Characters>6323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田 博輝</dc:creator>
  <cp:lastModifiedBy>米田 博輝</cp:lastModifiedBy>
  <cp:revision>6</cp:revision>
  <dcterms:created xsi:type="dcterms:W3CDTF">2021-09-09T15:49:00Z</dcterms:created>
  <dcterms:modified xsi:type="dcterms:W3CDTF">2021-10-11T08:16:00Z</dcterms:modified>
</cp:coreProperties>
</file>